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136B2" w14:textId="32AB8BF1" w:rsidR="00CE7B48" w:rsidRPr="002D22A5" w:rsidRDefault="00E44BBB" w:rsidP="00044D34">
      <w:pPr>
        <w:spacing w:line="360" w:lineRule="auto"/>
        <w:jc w:val="both"/>
        <w:rPr>
          <w:rFonts w:ascii="Times New Roman" w:hAnsi="Times New Roman" w:cs="Times New Roman"/>
        </w:rPr>
      </w:pPr>
      <w:r w:rsidRPr="002D22A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8 </w:t>
      </w:r>
      <w:r w:rsidR="00312D88">
        <w:rPr>
          <w:rFonts w:ascii="Times New Roman" w:hAnsi="Times New Roman" w:cs="Times New Roman"/>
          <w:b/>
        </w:rPr>
        <w:t>Table</w:t>
      </w:r>
      <w:r w:rsidR="002237DB">
        <w:rPr>
          <w:rFonts w:ascii="Times New Roman" w:hAnsi="Times New Roman" w:cs="Times New Roman"/>
          <w:b/>
        </w:rPr>
        <w:t>.</w:t>
      </w:r>
    </w:p>
    <w:p w14:paraId="4842E0B9" w14:textId="54AC67B8" w:rsidR="003D7272" w:rsidRPr="003D7272" w:rsidRDefault="00312D88" w:rsidP="007F392C">
      <w:pPr>
        <w:contextualSpacing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8 </w:t>
      </w:r>
      <w:r w:rsidR="004C01F1" w:rsidRPr="003D7272">
        <w:rPr>
          <w:rFonts w:ascii="Times New Roman" w:hAnsi="Times New Roman" w:cs="Times New Roman"/>
          <w:b/>
        </w:rPr>
        <w:t>Table a</w:t>
      </w:r>
    </w:p>
    <w:tbl>
      <w:tblPr>
        <w:tblStyle w:val="MediumList2"/>
        <w:tblW w:w="8890" w:type="dxa"/>
        <w:jc w:val="center"/>
        <w:tblLook w:val="04A0" w:firstRow="1" w:lastRow="0" w:firstColumn="1" w:lastColumn="0" w:noHBand="0" w:noVBand="1"/>
      </w:tblPr>
      <w:tblGrid>
        <w:gridCol w:w="930"/>
        <w:gridCol w:w="828"/>
        <w:gridCol w:w="828"/>
        <w:gridCol w:w="837"/>
        <w:gridCol w:w="874"/>
        <w:gridCol w:w="828"/>
        <w:gridCol w:w="852"/>
        <w:gridCol w:w="828"/>
        <w:gridCol w:w="852"/>
        <w:gridCol w:w="1249"/>
      </w:tblGrid>
      <w:tr w:rsidR="008239AD" w:rsidRPr="002D22A5" w14:paraId="5F8DA6EF" w14:textId="77777777" w:rsidTr="007A0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B5F1BB" w14:textId="0E58A7C3" w:rsidR="008239AD" w:rsidRPr="002D22A5" w:rsidRDefault="008239AD" w:rsidP="008239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7960" w:type="dxa"/>
            <w:gridSpan w:val="9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4BDDEE" w14:textId="29D8CE10" w:rsidR="008239AD" w:rsidRPr="002D22A5" w:rsidRDefault="007B1D54" w:rsidP="0082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aring exposed to control groups</w:t>
            </w:r>
          </w:p>
        </w:tc>
      </w:tr>
      <w:tr w:rsidR="00730312" w:rsidRPr="002D22A5" w14:paraId="3B955551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84A16DC" w14:textId="77777777" w:rsidR="004C01F1" w:rsidRPr="002D22A5" w:rsidRDefault="004C01F1" w:rsidP="00D71CD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D5BCF50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1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62CFE4A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2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72428A2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3</w:t>
            </w:r>
          </w:p>
        </w:tc>
        <w:tc>
          <w:tcPr>
            <w:tcW w:w="874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137C131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4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2FB55D6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5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F18AED6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6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0F81526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7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84FF845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8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F44203" w14:textId="77777777" w:rsidR="004C01F1" w:rsidRPr="008239AD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A55860" w:rsidRPr="002D22A5" w14:paraId="084F035F" w14:textId="77777777" w:rsidTr="00CE5436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AF6D14D" w14:textId="76E35331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19C85EC0" w14:textId="464EDC5E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6E7B541" w14:textId="71CA2D7B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2215FB8" w14:textId="1175BAFE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561FF46" w14:textId="68C8000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B8AC36C" w14:textId="5923164E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577D968" w14:textId="3FAB2F4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1DC3615" w14:textId="4265CC3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813B287" w14:textId="7B4C2D94" w:rsidR="00A55860" w:rsidRPr="008239AD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79646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F79646"/>
                <w:sz w:val="20"/>
                <w:szCs w:val="20"/>
              </w:rPr>
              <w:t>0.05</w:t>
            </w: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76B491EC" w14:textId="78C6598E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30312" w:rsidRPr="002D22A5" w14:paraId="54EBAF48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A411812" w14:textId="0EEE0A6E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dk</w:t>
            </w:r>
          </w:p>
        </w:tc>
        <w:tc>
          <w:tcPr>
            <w:tcW w:w="824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E454C19" w14:textId="3D0E20E8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3852198" w14:textId="6A8D9496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3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56674C5" w14:textId="678BC327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69A9E60" w14:textId="2A9B341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BACFF9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DC94A1E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E2D1F64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41A0589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533A2D" w14:textId="6597148A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55860" w:rsidRPr="002D22A5" w14:paraId="063E7859" w14:textId="77777777" w:rsidTr="00CE54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0B03C50" w14:textId="34A9367E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3406BD21" w14:textId="2C73DED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1925C68" w14:textId="59C26AF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6EFA4D8" w14:textId="40889D65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293F2FA" w14:textId="72C080D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0DD0D1A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B4C85B2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1B1E30B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05FED9F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6B2BB152" w14:textId="6058E4BA" w:rsidR="00A55860" w:rsidRPr="008239AD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79646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F79646"/>
                <w:sz w:val="20"/>
                <w:szCs w:val="20"/>
              </w:rPr>
              <w:t>0.04</w:t>
            </w:r>
          </w:p>
        </w:tc>
      </w:tr>
      <w:tr w:rsidR="00730312" w:rsidRPr="002D22A5" w14:paraId="43512750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59BB4FE" w14:textId="389A2B11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ad45a</w:t>
            </w:r>
          </w:p>
        </w:tc>
        <w:tc>
          <w:tcPr>
            <w:tcW w:w="824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17B32C3" w14:textId="7FBAB061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E574F69" w14:textId="0E5A17B2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3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68E508E" w14:textId="7C89DE8D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CB51029" w14:textId="6E9DD00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939ADB0" w14:textId="489F6E7D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4C92D00" w14:textId="0D917E5A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4D040B4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44EFBDB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20B875" w14:textId="37B0E4A0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A55860" w:rsidRPr="002D22A5" w14:paraId="3D48B48E" w14:textId="77777777" w:rsidTr="00CE5436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B5DF47E" w14:textId="0CF985A4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px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7E7943BC" w14:textId="7C7F4FF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D288BD2" w14:textId="494EC26C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788A8F7" w14:textId="2E0754B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0C6F5FC" w14:textId="74F0A402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BD76763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1A62C90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F086F6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1A662CA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0728A4D8" w14:textId="18A96CCA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30312" w:rsidRPr="002D22A5" w14:paraId="396C26B5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9438D5E" w14:textId="24F2E398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sr</w:t>
            </w:r>
          </w:p>
        </w:tc>
        <w:tc>
          <w:tcPr>
            <w:tcW w:w="824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F932A90" w14:textId="0AA74BB2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BD4A0DD" w14:textId="461A117A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3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72C3439" w14:textId="58F06795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5DC44F3" w14:textId="6C618BE1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E4DFABC" w14:textId="057EA068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099040C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93CFCAD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3B65B28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D3CCFF" w14:textId="1668D15B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A55860" w:rsidRPr="002D22A5" w14:paraId="2E1E49C2" w14:textId="77777777" w:rsidTr="00CE5436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515BFF4" w14:textId="6D04A4BD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ss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2E71B115" w14:textId="739C8ED7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AA34A5E" w14:textId="212ACE6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568ECE3" w14:textId="4989A369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5549A27" w14:textId="226956D7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9AAB443" w14:textId="259FDDF7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4D2765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9128ECB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7FCDB83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5A7DFB4B" w14:textId="04537015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30312" w:rsidRPr="002D22A5" w14:paraId="4A620714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B006553" w14:textId="7A43FE6A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yc</w:t>
            </w:r>
          </w:p>
        </w:tc>
        <w:tc>
          <w:tcPr>
            <w:tcW w:w="824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93C16CA" w14:textId="2B450F5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14323F7" w14:textId="72384797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3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7C799BE" w14:textId="3A8C68BA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F61CDC9" w14:textId="75C2AF06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62087F6" w14:textId="12C896E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90CD071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BA5645B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307C0B8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78F529" w14:textId="2252E25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A55860" w:rsidRPr="002D22A5" w14:paraId="3133D3CC" w14:textId="77777777" w:rsidTr="00CE5436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DB66B4D" w14:textId="71D2C32B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4A3F2511" w14:textId="5767F06C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37DCA93" w14:textId="0029561D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BD15B98" w14:textId="3702035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9B3A92A" w14:textId="7EED4C6B" w:rsidR="00A55860" w:rsidRPr="008239AD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C6D8D0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1C7CDB7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92B913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76FAE00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22730281" w14:textId="2813CF29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730312" w:rsidRPr="002D22A5" w14:paraId="00A058C9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C511725" w14:textId="49AB3604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xsr1</w:t>
            </w:r>
          </w:p>
        </w:tc>
        <w:tc>
          <w:tcPr>
            <w:tcW w:w="824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DF1BEB5" w14:textId="58FECD4D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E2DFE8A" w14:textId="197A31DE" w:rsidR="00A55860" w:rsidRPr="008239AD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3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58AFDB3" w14:textId="3B2B26F0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033A8C1" w14:textId="1916EAA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8DD96BB" w14:textId="79875D25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7EC5AA0" w14:textId="6FD38B7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15D9A6B" w14:textId="16C6B343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EF9E31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8A02F6" w14:textId="11FC5D2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55860" w:rsidRPr="002D22A5" w14:paraId="0943F7FF" w14:textId="77777777" w:rsidTr="00CE5436">
        <w:trPr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7ABA17" w14:textId="02195017" w:rsidR="00A55860" w:rsidRPr="002D22A5" w:rsidRDefault="009C490D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</w:t>
            </w:r>
            <w:r w:rsidR="00A55860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5941B822" w14:textId="478C336C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941C309" w14:textId="0A1E8AA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AE407C8" w14:textId="496DAE7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90B89DB" w14:textId="63C2D8DD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AB45652" w14:textId="63D1EBD4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36077BC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6DE2902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3D81707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23F85790" w14:textId="5E3D449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30312" w:rsidRPr="002D22A5" w14:paraId="6A38E39D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F8DAC75" w14:textId="202239E1" w:rsidR="00A55860" w:rsidRPr="002D22A5" w:rsidRDefault="009C490D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</w:t>
            </w:r>
            <w:r w:rsidR="00A55860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4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91DCE88" w14:textId="2DCB3C53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78922EE" w14:textId="32E991E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30DD10B" w14:textId="10B8EBE6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4193889" w14:textId="1DD76DB8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69AB9B0" w14:textId="6CB6CB5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8D25E38" w14:textId="19F5391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975568C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5860849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F8A0AC" w14:textId="05FF815C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A55860" w:rsidRPr="002D22A5" w14:paraId="06F73568" w14:textId="77777777" w:rsidTr="00CE5436">
        <w:trPr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380E510" w14:textId="04909991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22E0674A" w14:textId="708675FC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5E73882" w14:textId="119FB1F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26F96A9" w14:textId="21909F4F" w:rsidR="00A55860" w:rsidRPr="008239AD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8239A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DF3BD83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ABA4EEA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872387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0ECA4FC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1825880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4089F134" w14:textId="0E50A506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730312" w:rsidRPr="002D22A5" w14:paraId="507D9388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4C87E44" w14:textId="101B0435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824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AA0EC58" w14:textId="70D2EBF0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A97A62F" w14:textId="44189CB6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3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6CF5E73" w14:textId="3E3BA0AB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C67218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B7E9B14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3101020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A478EDD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6409C10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AFDB52" w14:textId="34B09FD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A55860" w:rsidRPr="002D22A5" w14:paraId="6BEB44D7" w14:textId="77777777" w:rsidTr="00CE5436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C91B1D4" w14:textId="13E89E18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7C6001A8" w14:textId="0719C36E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A2C7CC0" w14:textId="418FE6C3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7BA88D2" w14:textId="4E3E45B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A1FCD88" w14:textId="75A2021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11CD42A" w14:textId="20FE0D6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A042F8B" w14:textId="4831BCE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DA0AAA2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7BED91A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5F9B8286" w14:textId="721CE47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730312" w:rsidRPr="002D22A5" w14:paraId="2393CF81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BBCD71B" w14:textId="1BB47849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nf-a</w:t>
            </w:r>
          </w:p>
        </w:tc>
        <w:tc>
          <w:tcPr>
            <w:tcW w:w="824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694E8F8" w14:textId="20F0D4C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9BA5AD8" w14:textId="5C154292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D3BE7C2" w14:textId="6CBD6A6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E36EEC5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C72C79F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A60E040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187C7A5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1030153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5694B5" w14:textId="026AABD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A55860" w:rsidRPr="002D22A5" w14:paraId="6BC22D9A" w14:textId="77777777" w:rsidTr="00CE5436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bottom w:val="single" w:sz="8" w:space="0" w:color="000000" w:themeColor="text1"/>
              <w:right w:val="single" w:sz="12" w:space="0" w:color="auto"/>
            </w:tcBorders>
            <w:shd w:val="clear" w:color="auto" w:fill="auto"/>
            <w:noWrap/>
            <w:hideMark/>
          </w:tcPr>
          <w:p w14:paraId="788C42FB" w14:textId="7E4A8902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824" w:type="dxa"/>
            <w:tcBorders>
              <w:top w:val="nil"/>
              <w:left w:val="single" w:sz="12" w:space="0" w:color="auto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37F27D16" w14:textId="1FB03555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6CB59007" w14:textId="12D5CA74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3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0C6350FC" w14:textId="03923BEB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7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59269183" w14:textId="35FC0E3A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37A930BF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70BFE74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0D186B1C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7CD1BC41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noWrap/>
            <w:hideMark/>
          </w:tcPr>
          <w:p w14:paraId="152FF477" w14:textId="4C0F944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</w:tbl>
    <w:p w14:paraId="564D6A27" w14:textId="77777777" w:rsidR="002D22A5" w:rsidRDefault="002D22A5" w:rsidP="004C01F1">
      <w:pPr>
        <w:contextualSpacing/>
        <w:rPr>
          <w:rFonts w:ascii="Times New Roman" w:hAnsi="Times New Roman" w:cs="Times New Roman"/>
        </w:rPr>
      </w:pPr>
    </w:p>
    <w:p w14:paraId="672D733D" w14:textId="34189AEB" w:rsidR="004C01F1" w:rsidRDefault="00AE2CA5" w:rsidP="007F392C">
      <w:pPr>
        <w:keepNext/>
        <w:contextualSpacing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8 </w:t>
      </w:r>
      <w:r w:rsidR="004C01F1" w:rsidRPr="00E66DC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6B299B" w:rsidRPr="00E66DC6">
        <w:rPr>
          <w:rFonts w:ascii="Times New Roman" w:hAnsi="Times New Roman" w:cs="Times New Roman"/>
          <w:b/>
        </w:rPr>
        <w:t>b</w:t>
      </w:r>
    </w:p>
    <w:p w14:paraId="5B436A62" w14:textId="77777777" w:rsidR="00E66DC6" w:rsidRPr="00E66DC6" w:rsidRDefault="00E66DC6" w:rsidP="004C01F1">
      <w:pPr>
        <w:contextualSpacing/>
        <w:rPr>
          <w:rFonts w:ascii="Times New Roman" w:hAnsi="Times New Roman" w:cs="Times New Roman"/>
          <w:b/>
        </w:rPr>
      </w:pPr>
    </w:p>
    <w:tbl>
      <w:tblPr>
        <w:tblStyle w:val="MediumList2"/>
        <w:tblW w:w="9033" w:type="dxa"/>
        <w:jc w:val="center"/>
        <w:tblLook w:val="04A0" w:firstRow="1" w:lastRow="0" w:firstColumn="1" w:lastColumn="0" w:noHBand="0" w:noVBand="1"/>
      </w:tblPr>
      <w:tblGrid>
        <w:gridCol w:w="867"/>
        <w:gridCol w:w="846"/>
        <w:gridCol w:w="988"/>
        <w:gridCol w:w="988"/>
        <w:gridCol w:w="893"/>
        <w:gridCol w:w="828"/>
        <w:gridCol w:w="828"/>
        <w:gridCol w:w="828"/>
        <w:gridCol w:w="828"/>
        <w:gridCol w:w="1139"/>
      </w:tblGrid>
      <w:tr w:rsidR="008239AD" w:rsidRPr="002D22A5" w14:paraId="73795536" w14:textId="77777777" w:rsidTr="00CE5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5A28809C" w14:textId="3EC8DD75" w:rsidR="008239AD" w:rsidRPr="002D22A5" w:rsidRDefault="008239AD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166" w:type="dxa"/>
            <w:gridSpan w:val="9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CAA11CB" w14:textId="089F667B" w:rsidR="008239AD" w:rsidRPr="002D22A5" w:rsidRDefault="007B1D54" w:rsidP="0082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aring exposed to control groups</w:t>
            </w:r>
          </w:p>
        </w:tc>
      </w:tr>
      <w:tr w:rsidR="00730312" w:rsidRPr="002D22A5" w14:paraId="211D399D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top w:val="single" w:sz="12" w:space="0" w:color="000000" w:themeColor="text1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0C6E8DD" w14:textId="77777777" w:rsidR="004C01F1" w:rsidRPr="002D22A5" w:rsidRDefault="004C01F1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12" w:space="0" w:color="000000" w:themeColor="text1"/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9E01DA8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1</w:t>
            </w:r>
          </w:p>
        </w:tc>
        <w:tc>
          <w:tcPr>
            <w:tcW w:w="988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5DE98C9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2</w:t>
            </w:r>
          </w:p>
        </w:tc>
        <w:tc>
          <w:tcPr>
            <w:tcW w:w="988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798404C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3</w:t>
            </w:r>
          </w:p>
        </w:tc>
        <w:tc>
          <w:tcPr>
            <w:tcW w:w="893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6E75EF5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4</w:t>
            </w:r>
          </w:p>
        </w:tc>
        <w:tc>
          <w:tcPr>
            <w:tcW w:w="828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5328B16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5</w:t>
            </w:r>
          </w:p>
        </w:tc>
        <w:tc>
          <w:tcPr>
            <w:tcW w:w="828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F0E99AB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6</w:t>
            </w:r>
          </w:p>
        </w:tc>
        <w:tc>
          <w:tcPr>
            <w:tcW w:w="828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E2A0452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7</w:t>
            </w:r>
          </w:p>
        </w:tc>
        <w:tc>
          <w:tcPr>
            <w:tcW w:w="828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CF49768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8</w:t>
            </w:r>
          </w:p>
        </w:tc>
        <w:tc>
          <w:tcPr>
            <w:tcW w:w="1139" w:type="dxa"/>
            <w:tcBorders>
              <w:top w:val="single" w:sz="12" w:space="0" w:color="000000" w:themeColor="text1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612D8C" w14:textId="77777777" w:rsidR="004C01F1" w:rsidRPr="002D22A5" w:rsidRDefault="004C01F1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A55860" w:rsidRPr="002D22A5" w14:paraId="307EF346" w14:textId="77777777" w:rsidTr="00CE54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9380948" w14:textId="1D48742B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75C919C5" w14:textId="61030FED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EEE9C45" w14:textId="54A6AE5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2EDC6BA" w14:textId="0F3F87D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6EDA83C" w14:textId="0262A70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65BD764" w14:textId="67C5F186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C63101D" w14:textId="1869E2DD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F6DFAE2" w14:textId="20D38046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93E7B7A" w14:textId="2AD63E6D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6D13ED2E" w14:textId="5315E58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730312" w:rsidRPr="002D22A5" w14:paraId="6F221211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1479E1F" w14:textId="4F9FBA8A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dk</w:t>
            </w:r>
          </w:p>
        </w:tc>
        <w:tc>
          <w:tcPr>
            <w:tcW w:w="846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389CF00" w14:textId="3640816C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8D6EE44" w14:textId="6606EBF0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87F9A8B" w14:textId="70FF3F8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258994A" w14:textId="2A907618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BFDA111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C190CAD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8081A4B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9E59A17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556575" w14:textId="69FAD83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A55860" w:rsidRPr="002D22A5" w14:paraId="56DA0FD3" w14:textId="77777777" w:rsidTr="00CE5436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91C0AD8" w14:textId="26F17975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13D8ACE7" w14:textId="64711397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A6DE8BD" w14:textId="4CE77DE5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5869E28" w14:textId="6A602F7E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86E5C57" w14:textId="2B7F75AC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CD96074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A561CE0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49EBC4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8AACAC9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7B3261AC" w14:textId="17FD4482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730312" w:rsidRPr="002D22A5" w14:paraId="01E1671E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69DF3BD" w14:textId="1829A1D1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ad45a</w:t>
            </w:r>
          </w:p>
        </w:tc>
        <w:tc>
          <w:tcPr>
            <w:tcW w:w="846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49C4437" w14:textId="5A85515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9F1F8C7" w14:textId="2C54F3F3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2E1BB71" w14:textId="22FC444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8E0AD06" w14:textId="38B5C437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E5AAA41" w14:textId="39368120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74248BE" w14:textId="662F9CAA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4ED85A7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72D2F56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7DBDA6" w14:textId="3D040523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A55860" w:rsidRPr="002D22A5" w14:paraId="08384073" w14:textId="77777777" w:rsidTr="00CE5436">
        <w:trPr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F3DAD42" w14:textId="58082835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px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3C2CA222" w14:textId="7005D7A2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754C513" w14:textId="185165F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A1931C3" w14:textId="6189621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396C0BC" w14:textId="341569C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96CBD4B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BA6CDA7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92C2642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DC47A5B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0596E0BC" w14:textId="65C5436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30312" w:rsidRPr="002D22A5" w14:paraId="0BD794B3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10D3F6F" w14:textId="056FFD38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sr</w:t>
            </w:r>
          </w:p>
        </w:tc>
        <w:tc>
          <w:tcPr>
            <w:tcW w:w="846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47865A" w14:textId="48268FE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6F9FC71" w14:textId="2E61F8EF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F565B69" w14:textId="1185C01B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EFD953F" w14:textId="04985F0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1538460" w14:textId="16198381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C0A45B2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1208A05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85B98D0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0249D6" w14:textId="40D8B947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5860" w:rsidRPr="002D22A5" w14:paraId="61E8DA33" w14:textId="77777777" w:rsidTr="00CE5436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870578A" w14:textId="4A497AB3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ss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38DB3208" w14:textId="42A1E0DB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C1B4222" w14:textId="4FDCA86A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CC4FB67" w14:textId="6C718C3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BED6B38" w14:textId="0FD04B54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E372427" w14:textId="0C5F6002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472B9B8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04BA19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083A85F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05DF4864" w14:textId="4B2D934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30312" w:rsidRPr="002D22A5" w14:paraId="1D9D5805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D07C75F" w14:textId="76AE47A0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yc</w:t>
            </w:r>
          </w:p>
        </w:tc>
        <w:tc>
          <w:tcPr>
            <w:tcW w:w="846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E78501D" w14:textId="184EDBB6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8A6691D" w14:textId="76ED020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31B4BAF" w14:textId="37E816AC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93363BA" w14:textId="2077E28A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385804F" w14:textId="593A6860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39810D9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BCB0682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6C5937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B778AD" w14:textId="4A35F2C5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A55860" w:rsidRPr="002D22A5" w14:paraId="1F5049D5" w14:textId="77777777" w:rsidTr="00CE5436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846831F" w14:textId="45C58632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042104CC" w14:textId="7F5C980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1C1B2FF" w14:textId="17403115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EFC8C8B" w14:textId="5072E317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9A89B46" w14:textId="2103E33D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45990B1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B109BFC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73CE98A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6D8288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3D9885C2" w14:textId="54A736E9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730312" w:rsidRPr="002D22A5" w14:paraId="3EB71C0A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62D2880" w14:textId="0C03CBDC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xsr1</w:t>
            </w:r>
          </w:p>
        </w:tc>
        <w:tc>
          <w:tcPr>
            <w:tcW w:w="846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D779236" w14:textId="2927CB27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F31080C" w14:textId="548F45E1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70E7386" w14:textId="3151655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072BA3D" w14:textId="2730451B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C5F98D8" w14:textId="2599CB37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A775269" w14:textId="0A62D927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EA16BF8" w14:textId="0F715F6F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1B80386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6C243D" w14:textId="47F2638B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55860" w:rsidRPr="002D22A5" w14:paraId="5BC1553B" w14:textId="77777777" w:rsidTr="00CE5436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1BB8A58" w14:textId="226C8265" w:rsidR="00A55860" w:rsidRPr="002D22A5" w:rsidRDefault="009C490D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</w:t>
            </w:r>
            <w:r w:rsidR="00A55860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62B71C39" w14:textId="64C9CAA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5C290C6" w14:textId="00F37F94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438BC25" w14:textId="3806219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F96A477" w14:textId="59B71EE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1305EF1" w14:textId="0690C346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7B72B2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9003F34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985904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13FC93DE" w14:textId="68074C58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30312" w:rsidRPr="002D22A5" w14:paraId="088C051A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2EFB15F" w14:textId="37D328AB" w:rsidR="00A55860" w:rsidRPr="002D22A5" w:rsidRDefault="009C490D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</w:t>
            </w:r>
            <w:r w:rsidR="00A55860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6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074436E" w14:textId="7A55BCB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74BBC75" w14:textId="673330A2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F89CB1D" w14:textId="3F856700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44205FB" w14:textId="6600C4F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3EC3DFC" w14:textId="56B656ED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912B12F" w14:textId="350C3FE4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D241A3D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D0F588C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C4CA27" w14:textId="397B0E1A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A55860" w:rsidRPr="002D22A5" w14:paraId="0221CADE" w14:textId="77777777" w:rsidTr="00CE5436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EAC5C21" w14:textId="4E5868BB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35576C34" w14:textId="0EB7EEC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5DED770" w14:textId="60E5D63E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0FBC7A5" w14:textId="496719CF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626C468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8499DDB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B3991DB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A9D5A58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19FCF5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4AE3041E" w14:textId="18D12D25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30312" w:rsidRPr="002D22A5" w14:paraId="75D44AF3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5706390" w14:textId="68ED9882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846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3A87F02" w14:textId="323B661B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21D253A" w14:textId="64DC1BEE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329F013" w14:textId="05B1A0CB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AEBBFBF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1280118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6BEC61E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FC342E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0EAF8EE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5C87D9" w14:textId="17730C01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55860" w:rsidRPr="002D22A5" w14:paraId="59AEC73C" w14:textId="77777777" w:rsidTr="00CE5436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C4C322D" w14:textId="7758A986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422DE9C0" w14:textId="0041CA24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66D38E6" w14:textId="42523E6E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72CBAB3" w14:textId="62C44BEA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A035BA3" w14:textId="190B60D5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DDF6AA9" w14:textId="7C282A32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F0BA532" w14:textId="619C5A9B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CCD33C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74901A3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16D08C9B" w14:textId="371DDC60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730312" w:rsidRPr="002D22A5" w14:paraId="0B84CBC6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11E3A17" w14:textId="1F1F69C4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nf-a</w:t>
            </w:r>
          </w:p>
        </w:tc>
        <w:tc>
          <w:tcPr>
            <w:tcW w:w="846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FA75069" w14:textId="1B242BEF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0C48DA1" w14:textId="53AD2503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F7A5040" w14:textId="383EF3F5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2657D58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A86677F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13D3467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4100EE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718E306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CA49FA" w14:textId="4185CEA9" w:rsidR="00A55860" w:rsidRPr="002D22A5" w:rsidRDefault="005D34CE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A55860" w:rsidRPr="002D22A5" w14:paraId="4E7CC7EE" w14:textId="77777777" w:rsidTr="00CE5436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tcBorders>
              <w:bottom w:val="single" w:sz="8" w:space="0" w:color="000000" w:themeColor="text1"/>
              <w:right w:val="single" w:sz="12" w:space="0" w:color="auto"/>
            </w:tcBorders>
            <w:shd w:val="clear" w:color="auto" w:fill="auto"/>
            <w:noWrap/>
            <w:hideMark/>
          </w:tcPr>
          <w:p w14:paraId="008A1724" w14:textId="30BCAF33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846" w:type="dxa"/>
            <w:tcBorders>
              <w:top w:val="nil"/>
              <w:left w:val="single" w:sz="12" w:space="0" w:color="auto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4CA679FF" w14:textId="3F652792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29A31523" w14:textId="447DD8D7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8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706EBB6D" w14:textId="1F0CC2A9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63192B06" w14:textId="1FAB3552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57946AB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73CE8050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541D5FBE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05EEDE68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noWrap/>
            <w:hideMark/>
          </w:tcPr>
          <w:p w14:paraId="37D70237" w14:textId="4C182AF1" w:rsidR="00A55860" w:rsidRPr="002D22A5" w:rsidRDefault="005D34CE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</w:tbl>
    <w:p w14:paraId="3B88140D" w14:textId="451CAFB6" w:rsidR="00F13190" w:rsidRPr="002D22A5" w:rsidRDefault="00F13190" w:rsidP="00730312">
      <w:pPr>
        <w:spacing w:line="360" w:lineRule="auto"/>
        <w:rPr>
          <w:rFonts w:ascii="Times New Roman" w:hAnsi="Times New Roman" w:cs="Times New Roman"/>
        </w:rPr>
      </w:pPr>
    </w:p>
    <w:sectPr w:rsidR="00F13190" w:rsidRPr="002D22A5" w:rsidSect="001426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2DBF42" w14:textId="77777777" w:rsidR="00E164A5" w:rsidRDefault="00E164A5" w:rsidP="00392397">
      <w:r>
        <w:separator/>
      </w:r>
    </w:p>
  </w:endnote>
  <w:endnote w:type="continuationSeparator" w:id="0">
    <w:p w14:paraId="217C855B" w14:textId="77777777" w:rsidR="00E164A5" w:rsidRDefault="00E164A5" w:rsidP="0039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24C51" w14:textId="77777777" w:rsidR="00E164A5" w:rsidRDefault="00E164A5" w:rsidP="00392397">
      <w:r>
        <w:separator/>
      </w:r>
    </w:p>
  </w:footnote>
  <w:footnote w:type="continuationSeparator" w:id="0">
    <w:p w14:paraId="2856955D" w14:textId="77777777" w:rsidR="00E164A5" w:rsidRDefault="00E164A5" w:rsidP="0039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9"/>
    <w:rsid w:val="000008C8"/>
    <w:rsid w:val="00002197"/>
    <w:rsid w:val="0000342E"/>
    <w:rsid w:val="00010932"/>
    <w:rsid w:val="0004398A"/>
    <w:rsid w:val="00044D34"/>
    <w:rsid w:val="0004740D"/>
    <w:rsid w:val="00060078"/>
    <w:rsid w:val="0006781E"/>
    <w:rsid w:val="00080D2A"/>
    <w:rsid w:val="000A3193"/>
    <w:rsid w:val="000A746E"/>
    <w:rsid w:val="000C17BC"/>
    <w:rsid w:val="000D791D"/>
    <w:rsid w:val="00100892"/>
    <w:rsid w:val="001265DE"/>
    <w:rsid w:val="00136C5F"/>
    <w:rsid w:val="00142680"/>
    <w:rsid w:val="001550EC"/>
    <w:rsid w:val="0016119F"/>
    <w:rsid w:val="001A003E"/>
    <w:rsid w:val="001A4AA2"/>
    <w:rsid w:val="001C0728"/>
    <w:rsid w:val="001C4B4F"/>
    <w:rsid w:val="001D4E52"/>
    <w:rsid w:val="001D72E7"/>
    <w:rsid w:val="001E092C"/>
    <w:rsid w:val="001F6068"/>
    <w:rsid w:val="002237DB"/>
    <w:rsid w:val="0025057B"/>
    <w:rsid w:val="0025283E"/>
    <w:rsid w:val="002534BA"/>
    <w:rsid w:val="00287006"/>
    <w:rsid w:val="00287832"/>
    <w:rsid w:val="002C0D44"/>
    <w:rsid w:val="002D22A5"/>
    <w:rsid w:val="002D6177"/>
    <w:rsid w:val="002E0ED6"/>
    <w:rsid w:val="00312D88"/>
    <w:rsid w:val="0032795F"/>
    <w:rsid w:val="0034440D"/>
    <w:rsid w:val="0035696D"/>
    <w:rsid w:val="00365403"/>
    <w:rsid w:val="00392397"/>
    <w:rsid w:val="003A2A0A"/>
    <w:rsid w:val="003B713E"/>
    <w:rsid w:val="003C47B3"/>
    <w:rsid w:val="003C780A"/>
    <w:rsid w:val="003D7272"/>
    <w:rsid w:val="00406B59"/>
    <w:rsid w:val="00414436"/>
    <w:rsid w:val="00425C52"/>
    <w:rsid w:val="00430889"/>
    <w:rsid w:val="004554F7"/>
    <w:rsid w:val="00474488"/>
    <w:rsid w:val="00492822"/>
    <w:rsid w:val="00492898"/>
    <w:rsid w:val="00496C64"/>
    <w:rsid w:val="004A48C7"/>
    <w:rsid w:val="004B201E"/>
    <w:rsid w:val="004C01F1"/>
    <w:rsid w:val="004D6187"/>
    <w:rsid w:val="004E6D4E"/>
    <w:rsid w:val="004E7F2D"/>
    <w:rsid w:val="004F0A49"/>
    <w:rsid w:val="00507C38"/>
    <w:rsid w:val="00516077"/>
    <w:rsid w:val="005236B6"/>
    <w:rsid w:val="0058495D"/>
    <w:rsid w:val="00590068"/>
    <w:rsid w:val="005A07EE"/>
    <w:rsid w:val="005A3655"/>
    <w:rsid w:val="005C7D4A"/>
    <w:rsid w:val="005D203C"/>
    <w:rsid w:val="005D34CE"/>
    <w:rsid w:val="005F0ED3"/>
    <w:rsid w:val="00603159"/>
    <w:rsid w:val="00605E57"/>
    <w:rsid w:val="006427DC"/>
    <w:rsid w:val="00671E20"/>
    <w:rsid w:val="00674F52"/>
    <w:rsid w:val="006828F9"/>
    <w:rsid w:val="00685B8D"/>
    <w:rsid w:val="006919C5"/>
    <w:rsid w:val="006B299B"/>
    <w:rsid w:val="006B2EEF"/>
    <w:rsid w:val="006D0906"/>
    <w:rsid w:val="006E6BC3"/>
    <w:rsid w:val="00704E89"/>
    <w:rsid w:val="007105B7"/>
    <w:rsid w:val="00711C1E"/>
    <w:rsid w:val="00716974"/>
    <w:rsid w:val="0072586F"/>
    <w:rsid w:val="00730312"/>
    <w:rsid w:val="0074377B"/>
    <w:rsid w:val="00746B6B"/>
    <w:rsid w:val="007479A3"/>
    <w:rsid w:val="00752358"/>
    <w:rsid w:val="00753318"/>
    <w:rsid w:val="00784215"/>
    <w:rsid w:val="007875FE"/>
    <w:rsid w:val="00787D09"/>
    <w:rsid w:val="007A0C03"/>
    <w:rsid w:val="007A2272"/>
    <w:rsid w:val="007B1D54"/>
    <w:rsid w:val="007E5C2B"/>
    <w:rsid w:val="007F392C"/>
    <w:rsid w:val="008239AD"/>
    <w:rsid w:val="00842F22"/>
    <w:rsid w:val="00846006"/>
    <w:rsid w:val="00876B11"/>
    <w:rsid w:val="008876CF"/>
    <w:rsid w:val="00896F0E"/>
    <w:rsid w:val="008B2001"/>
    <w:rsid w:val="008D3F5A"/>
    <w:rsid w:val="008F4FA6"/>
    <w:rsid w:val="00900224"/>
    <w:rsid w:val="009063AB"/>
    <w:rsid w:val="0092233C"/>
    <w:rsid w:val="009572DC"/>
    <w:rsid w:val="0099528D"/>
    <w:rsid w:val="009A10B7"/>
    <w:rsid w:val="009A5FBA"/>
    <w:rsid w:val="009B76D6"/>
    <w:rsid w:val="009C490D"/>
    <w:rsid w:val="009D2CF4"/>
    <w:rsid w:val="009E35D2"/>
    <w:rsid w:val="009F29BE"/>
    <w:rsid w:val="00A05A78"/>
    <w:rsid w:val="00A258A5"/>
    <w:rsid w:val="00A3754B"/>
    <w:rsid w:val="00A55860"/>
    <w:rsid w:val="00A57A84"/>
    <w:rsid w:val="00A610CD"/>
    <w:rsid w:val="00A87068"/>
    <w:rsid w:val="00A937D0"/>
    <w:rsid w:val="00A971AD"/>
    <w:rsid w:val="00AA40BD"/>
    <w:rsid w:val="00AA50A3"/>
    <w:rsid w:val="00AE2CA5"/>
    <w:rsid w:val="00AF554D"/>
    <w:rsid w:val="00AF685E"/>
    <w:rsid w:val="00AF6CA2"/>
    <w:rsid w:val="00B2340C"/>
    <w:rsid w:val="00B6023F"/>
    <w:rsid w:val="00B80D6C"/>
    <w:rsid w:val="00B87345"/>
    <w:rsid w:val="00BA4D00"/>
    <w:rsid w:val="00BA55FE"/>
    <w:rsid w:val="00BB6356"/>
    <w:rsid w:val="00BD32FF"/>
    <w:rsid w:val="00C125E3"/>
    <w:rsid w:val="00C33102"/>
    <w:rsid w:val="00C532AF"/>
    <w:rsid w:val="00C64DB2"/>
    <w:rsid w:val="00C657EC"/>
    <w:rsid w:val="00C71C5E"/>
    <w:rsid w:val="00C82397"/>
    <w:rsid w:val="00CA5186"/>
    <w:rsid w:val="00CC18A7"/>
    <w:rsid w:val="00CD6534"/>
    <w:rsid w:val="00CE5436"/>
    <w:rsid w:val="00CE7B48"/>
    <w:rsid w:val="00CF22F8"/>
    <w:rsid w:val="00CF6917"/>
    <w:rsid w:val="00CF6D52"/>
    <w:rsid w:val="00D04639"/>
    <w:rsid w:val="00D15228"/>
    <w:rsid w:val="00D66DBB"/>
    <w:rsid w:val="00D71CDB"/>
    <w:rsid w:val="00D83A56"/>
    <w:rsid w:val="00D93604"/>
    <w:rsid w:val="00D94295"/>
    <w:rsid w:val="00D95311"/>
    <w:rsid w:val="00DA3106"/>
    <w:rsid w:val="00DA65A4"/>
    <w:rsid w:val="00DB0EF1"/>
    <w:rsid w:val="00DB1301"/>
    <w:rsid w:val="00DC36FE"/>
    <w:rsid w:val="00DC5779"/>
    <w:rsid w:val="00E11638"/>
    <w:rsid w:val="00E1479B"/>
    <w:rsid w:val="00E164A5"/>
    <w:rsid w:val="00E17FB8"/>
    <w:rsid w:val="00E25B1D"/>
    <w:rsid w:val="00E43DDE"/>
    <w:rsid w:val="00E44BBB"/>
    <w:rsid w:val="00E4784C"/>
    <w:rsid w:val="00E52675"/>
    <w:rsid w:val="00E54C7C"/>
    <w:rsid w:val="00E6481E"/>
    <w:rsid w:val="00E66DC6"/>
    <w:rsid w:val="00E756BD"/>
    <w:rsid w:val="00E77F88"/>
    <w:rsid w:val="00EA221D"/>
    <w:rsid w:val="00EF3863"/>
    <w:rsid w:val="00EF512F"/>
    <w:rsid w:val="00EF646C"/>
    <w:rsid w:val="00EF6EC3"/>
    <w:rsid w:val="00F04AE1"/>
    <w:rsid w:val="00F07F5B"/>
    <w:rsid w:val="00F13190"/>
    <w:rsid w:val="00F23784"/>
    <w:rsid w:val="00F3551E"/>
    <w:rsid w:val="00F84D52"/>
    <w:rsid w:val="00F922EB"/>
    <w:rsid w:val="00F929E8"/>
    <w:rsid w:val="00F97033"/>
    <w:rsid w:val="00F97049"/>
    <w:rsid w:val="00FA5182"/>
    <w:rsid w:val="00FD58A6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6DB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A5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86"/>
    <w:rPr>
      <w:rFonts w:ascii="Lucida Grande" w:hAnsi="Lucida Grande" w:cs="Lucida Grande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716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D71CDB"/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5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0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0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0E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97"/>
    <w:rPr>
      <w:lang w:val="en-GB"/>
    </w:rPr>
  </w:style>
  <w:style w:type="table" w:styleId="LightShading">
    <w:name w:val="Light Shading"/>
    <w:basedOn w:val="TableNormal"/>
    <w:uiPriority w:val="60"/>
    <w:rsid w:val="00252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5A8A3D-7CF5-1E40-8188-7583D37E7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i</Company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ali mustafa tabish</cp:lastModifiedBy>
  <cp:revision>4</cp:revision>
  <dcterms:created xsi:type="dcterms:W3CDTF">2016-12-29T14:45:00Z</dcterms:created>
  <dcterms:modified xsi:type="dcterms:W3CDTF">2016-12-29T14:57:00Z</dcterms:modified>
</cp:coreProperties>
</file>